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94C35" w14:textId="5CBF00F7" w:rsidR="00AD68F0" w:rsidRPr="00D373EE" w:rsidRDefault="0094042B" w:rsidP="00AD68F0">
      <w:pPr>
        <w:autoSpaceDE w:val="0"/>
        <w:autoSpaceDN w:val="0"/>
        <w:adjustRightInd w:val="0"/>
        <w:spacing w:line="340" w:lineRule="exact"/>
        <w:rPr>
          <w:rFonts w:ascii="Times New Roman" w:hAnsi="Times New Roman"/>
          <w:sz w:val="24"/>
          <w:szCs w:val="24"/>
        </w:rPr>
      </w:pPr>
      <w:r w:rsidRPr="00D373EE">
        <w:rPr>
          <w:rFonts w:ascii="Times New Roman" w:hAnsi="Times New Roman"/>
          <w:b/>
          <w:sz w:val="24"/>
          <w:szCs w:val="24"/>
        </w:rPr>
        <w:t xml:space="preserve">Table </w:t>
      </w:r>
      <w:r w:rsidR="00D373EE">
        <w:rPr>
          <w:rFonts w:ascii="Times New Roman" w:hAnsi="Times New Roman"/>
          <w:b/>
          <w:sz w:val="24"/>
          <w:szCs w:val="24"/>
        </w:rPr>
        <w:t>S</w:t>
      </w:r>
      <w:r w:rsidR="004D1972" w:rsidRPr="00D373EE">
        <w:rPr>
          <w:rFonts w:ascii="Times New Roman" w:hAnsi="Times New Roman"/>
          <w:b/>
          <w:sz w:val="24"/>
          <w:szCs w:val="24"/>
        </w:rPr>
        <w:t>3</w:t>
      </w:r>
      <w:r w:rsidR="00AD68F0" w:rsidRPr="00D373EE">
        <w:rPr>
          <w:rFonts w:ascii="Times New Roman" w:hAnsi="Times New Roman"/>
          <w:sz w:val="24"/>
          <w:szCs w:val="24"/>
        </w:rPr>
        <w:t xml:space="preserve"> </w:t>
      </w:r>
      <w:r w:rsidR="004D1972" w:rsidRPr="00D373EE">
        <w:rPr>
          <w:rFonts w:ascii="Times New Roman" w:hAnsi="Times New Roman"/>
          <w:sz w:val="24"/>
          <w:szCs w:val="24"/>
        </w:rPr>
        <w:t>The yield, purity</w:t>
      </w:r>
      <w:r w:rsidR="007C7081" w:rsidRPr="00D373EE">
        <w:rPr>
          <w:rFonts w:ascii="Times New Roman" w:hAnsi="Times New Roman"/>
          <w:sz w:val="24"/>
          <w:szCs w:val="24"/>
        </w:rPr>
        <w:t>,</w:t>
      </w:r>
      <w:r w:rsidR="004D1972" w:rsidRPr="00D373EE">
        <w:rPr>
          <w:rFonts w:ascii="Times New Roman" w:hAnsi="Times New Roman"/>
          <w:sz w:val="24"/>
          <w:szCs w:val="24"/>
        </w:rPr>
        <w:t xml:space="preserve"> and RIN value of RNA extracted from oviductal magnum</w:t>
      </w:r>
    </w:p>
    <w:tbl>
      <w:tblPr>
        <w:tblW w:w="4896" w:type="pct"/>
        <w:jc w:val="center"/>
        <w:tblLayout w:type="fixed"/>
        <w:tblLook w:val="04A0" w:firstRow="1" w:lastRow="0" w:firstColumn="1" w:lastColumn="0" w:noHBand="0" w:noVBand="1"/>
      </w:tblPr>
      <w:tblGrid>
        <w:gridCol w:w="2294"/>
        <w:gridCol w:w="2300"/>
        <w:gridCol w:w="3024"/>
        <w:gridCol w:w="3024"/>
        <w:gridCol w:w="3026"/>
      </w:tblGrid>
      <w:tr w:rsidR="00B123E0" w:rsidRPr="00D373EE" w14:paraId="0F09E5A2" w14:textId="77777777" w:rsidTr="00B123E0">
        <w:trPr>
          <w:trHeight w:val="345"/>
          <w:jc w:val="center"/>
        </w:trPr>
        <w:tc>
          <w:tcPr>
            <w:tcW w:w="839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6ED34E3" w14:textId="7488FB3B" w:rsidR="00B123E0" w:rsidRPr="00D373EE" w:rsidRDefault="00B123E0" w:rsidP="00586ECB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841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512EC0B" w14:textId="1AB4E4B7" w:rsidR="00B123E0" w:rsidRPr="00D373EE" w:rsidRDefault="00B123E0" w:rsidP="00586EC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eplicate</w:t>
            </w:r>
          </w:p>
        </w:tc>
        <w:tc>
          <w:tcPr>
            <w:tcW w:w="1106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1F61F83" w14:textId="43B4AA67" w:rsidR="00B123E0" w:rsidRPr="00D373EE" w:rsidRDefault="00B123E0" w:rsidP="00586EC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R</w:t>
            </w:r>
            <w:r w:rsidRPr="00D373E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A yield</w:t>
            </w:r>
            <w:r w:rsidR="00D373EE" w:rsidRPr="00D373E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,</w:t>
            </w:r>
            <w:r w:rsidR="0075376A" w:rsidRPr="00D373E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ng/</w:t>
            </w:r>
            <w:proofErr w:type="spellStart"/>
            <w:r w:rsidR="0075376A" w:rsidRPr="00D373E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μL</w:t>
            </w:r>
            <w:proofErr w:type="spellEnd"/>
          </w:p>
        </w:tc>
        <w:tc>
          <w:tcPr>
            <w:tcW w:w="1106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A23C34D" w14:textId="5FFF1B47" w:rsidR="00B123E0" w:rsidRPr="00D373EE" w:rsidRDefault="009700E9" w:rsidP="00586EC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OD</w:t>
            </w:r>
            <w:r w:rsidRPr="00D373EE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60/280</w:t>
            </w:r>
          </w:p>
        </w:tc>
        <w:tc>
          <w:tcPr>
            <w:tcW w:w="1107" w:type="pct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5CB7B790" w14:textId="4EB2FF6E" w:rsidR="00B123E0" w:rsidRPr="00D373EE" w:rsidRDefault="009700E9" w:rsidP="00586EC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 w:hint="eastAsia"/>
                <w:b/>
                <w:bCs/>
                <w:iCs/>
                <w:color w:val="000000"/>
                <w:kern w:val="0"/>
                <w:szCs w:val="21"/>
              </w:rPr>
              <w:t>R</w:t>
            </w:r>
            <w:r w:rsidRPr="00D373EE"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</w:rPr>
              <w:t>IN</w:t>
            </w:r>
          </w:p>
        </w:tc>
      </w:tr>
      <w:tr w:rsidR="00B123E0" w:rsidRPr="00D373EE" w14:paraId="2C5D0D48" w14:textId="77777777" w:rsidTr="00B123E0">
        <w:trPr>
          <w:trHeight w:val="315"/>
          <w:jc w:val="center"/>
        </w:trPr>
        <w:tc>
          <w:tcPr>
            <w:tcW w:w="8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9BB34EC" w14:textId="515DB233" w:rsidR="00B123E0" w:rsidRPr="00D373EE" w:rsidRDefault="00B123E0" w:rsidP="00B50813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N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E9F6A2" w14:textId="2D377936" w:rsidR="00B123E0" w:rsidRPr="00D373EE" w:rsidRDefault="00B123E0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787D5" w14:textId="216E99A5" w:rsidR="00B123E0" w:rsidRPr="00D373EE" w:rsidRDefault="00F3263F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26.50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2CE46" w14:textId="42A8B2BA" w:rsidR="00B123E0" w:rsidRPr="00D373EE" w:rsidRDefault="00F3263F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6</w:t>
            </w:r>
          </w:p>
        </w:tc>
        <w:tc>
          <w:tcPr>
            <w:tcW w:w="1107" w:type="pct"/>
            <w:tcBorders>
              <w:top w:val="single" w:sz="4" w:space="0" w:color="auto"/>
              <w:left w:val="nil"/>
              <w:right w:val="nil"/>
            </w:tcBorders>
          </w:tcPr>
          <w:p w14:paraId="1520F4D3" w14:textId="50FD0E8C" w:rsidR="00B123E0" w:rsidRPr="00D373EE" w:rsidRDefault="00F3263F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.00</w:t>
            </w:r>
          </w:p>
        </w:tc>
      </w:tr>
      <w:tr w:rsidR="00B123E0" w:rsidRPr="00D373EE" w14:paraId="2D42C2E8" w14:textId="77777777" w:rsidTr="00B123E0">
        <w:trPr>
          <w:trHeight w:val="315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CA0310" w14:textId="77777777" w:rsidR="00B123E0" w:rsidRPr="00D373EE" w:rsidRDefault="00B123E0" w:rsidP="00B50813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45B39" w14:textId="4431D42D" w:rsidR="00B123E0" w:rsidRPr="00D373EE" w:rsidRDefault="00B123E0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C6E74" w14:textId="153E259A" w:rsidR="00B123E0" w:rsidRPr="00D373EE" w:rsidRDefault="00F3263F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68.1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61C54" w14:textId="7E18DB78" w:rsidR="00B123E0" w:rsidRPr="00D373EE" w:rsidRDefault="00F3263F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10</w:t>
            </w:r>
          </w:p>
        </w:tc>
        <w:tc>
          <w:tcPr>
            <w:tcW w:w="1107" w:type="pct"/>
            <w:tcBorders>
              <w:left w:val="nil"/>
              <w:bottom w:val="nil"/>
              <w:right w:val="nil"/>
            </w:tcBorders>
          </w:tcPr>
          <w:p w14:paraId="5E4F8F8B" w14:textId="59CCB4CB" w:rsidR="00B123E0" w:rsidRPr="00D373EE" w:rsidRDefault="00F3263F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70</w:t>
            </w:r>
          </w:p>
        </w:tc>
      </w:tr>
      <w:tr w:rsidR="00B123E0" w:rsidRPr="00D373EE" w14:paraId="099FDD2B" w14:textId="77777777" w:rsidTr="00B123E0">
        <w:trPr>
          <w:trHeight w:val="315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6F90C0" w14:textId="77777777" w:rsidR="00B123E0" w:rsidRPr="00D373EE" w:rsidRDefault="00B123E0" w:rsidP="00B50813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0D343" w14:textId="46A59EBC" w:rsidR="00B123E0" w:rsidRPr="00D373EE" w:rsidRDefault="00B123E0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5B66A" w14:textId="5D5B3BE1" w:rsidR="00B123E0" w:rsidRPr="00D373EE" w:rsidRDefault="00F3263F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50.9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3CAC3" w14:textId="1C6F408D" w:rsidR="00B123E0" w:rsidRPr="00D373EE" w:rsidRDefault="00F3263F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10</w:t>
            </w:r>
          </w:p>
        </w:tc>
        <w:tc>
          <w:tcPr>
            <w:tcW w:w="1107" w:type="pct"/>
            <w:tcBorders>
              <w:left w:val="nil"/>
              <w:bottom w:val="nil"/>
              <w:right w:val="nil"/>
            </w:tcBorders>
          </w:tcPr>
          <w:p w14:paraId="4F6FA87F" w14:textId="64128837" w:rsidR="00B123E0" w:rsidRPr="00D373EE" w:rsidRDefault="00F3263F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70</w:t>
            </w:r>
          </w:p>
        </w:tc>
      </w:tr>
      <w:tr w:rsidR="00B123E0" w:rsidRPr="00D373EE" w14:paraId="3DEB037A" w14:textId="77777777" w:rsidTr="00B123E0">
        <w:trPr>
          <w:trHeight w:val="315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F761B5" w14:textId="77777777" w:rsidR="00B123E0" w:rsidRPr="00D373EE" w:rsidRDefault="00B123E0" w:rsidP="00B50813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C1EC4" w14:textId="5AC76AB6" w:rsidR="00B123E0" w:rsidRPr="00D373EE" w:rsidRDefault="00B123E0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52005" w14:textId="1A0407A3" w:rsidR="00B123E0" w:rsidRPr="00D373EE" w:rsidRDefault="00F3263F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25.1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A18FE" w14:textId="6AB63988" w:rsidR="00B123E0" w:rsidRPr="00D373EE" w:rsidRDefault="00F3263F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5</w:t>
            </w:r>
          </w:p>
        </w:tc>
        <w:tc>
          <w:tcPr>
            <w:tcW w:w="1107" w:type="pct"/>
            <w:tcBorders>
              <w:left w:val="nil"/>
              <w:bottom w:val="nil"/>
              <w:right w:val="nil"/>
            </w:tcBorders>
          </w:tcPr>
          <w:p w14:paraId="65D88173" w14:textId="55FDE719" w:rsidR="00B123E0" w:rsidRPr="00D373EE" w:rsidRDefault="00F3263F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60</w:t>
            </w:r>
          </w:p>
        </w:tc>
      </w:tr>
      <w:tr w:rsidR="00B123E0" w:rsidRPr="00D373EE" w14:paraId="44F52821" w14:textId="77777777" w:rsidTr="00B123E0">
        <w:trPr>
          <w:trHeight w:val="315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52C424" w14:textId="77777777" w:rsidR="00B123E0" w:rsidRPr="00D373EE" w:rsidRDefault="00B123E0" w:rsidP="00B50813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B7AA2" w14:textId="2F55AED8" w:rsidR="00B123E0" w:rsidRPr="00D373EE" w:rsidRDefault="00B123E0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C85BA" w14:textId="3F6FE72D" w:rsidR="00B123E0" w:rsidRPr="00D373EE" w:rsidRDefault="00F3263F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40.0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2E133" w14:textId="289474E3" w:rsidR="00B123E0" w:rsidRPr="00D373EE" w:rsidRDefault="00F3263F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1</w:t>
            </w:r>
          </w:p>
        </w:tc>
        <w:tc>
          <w:tcPr>
            <w:tcW w:w="1107" w:type="pct"/>
            <w:tcBorders>
              <w:left w:val="nil"/>
              <w:bottom w:val="nil"/>
              <w:right w:val="nil"/>
            </w:tcBorders>
          </w:tcPr>
          <w:p w14:paraId="70F6BE73" w14:textId="1AED4D66" w:rsidR="00B123E0" w:rsidRPr="00D373EE" w:rsidRDefault="00F3263F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</w:tr>
      <w:tr w:rsidR="00B123E0" w:rsidRPr="00D373EE" w14:paraId="74047271" w14:textId="77777777" w:rsidTr="00B123E0">
        <w:trPr>
          <w:trHeight w:val="315"/>
          <w:jc w:val="center"/>
        </w:trPr>
        <w:tc>
          <w:tcPr>
            <w:tcW w:w="83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439B" w14:textId="77777777" w:rsidR="00B123E0" w:rsidRPr="00D373EE" w:rsidRDefault="00B123E0" w:rsidP="00B50813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B8213" w14:textId="05216F70" w:rsidR="00B123E0" w:rsidRPr="00D373EE" w:rsidRDefault="00B123E0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9FAE6" w14:textId="20DD1432" w:rsidR="00B123E0" w:rsidRPr="00D373EE" w:rsidRDefault="00F3263F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00.8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B4E41" w14:textId="4116BC06" w:rsidR="00B123E0" w:rsidRPr="00D373EE" w:rsidRDefault="00F3263F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3</w:t>
            </w:r>
          </w:p>
        </w:tc>
        <w:tc>
          <w:tcPr>
            <w:tcW w:w="1107" w:type="pct"/>
            <w:tcBorders>
              <w:left w:val="nil"/>
              <w:bottom w:val="nil"/>
              <w:right w:val="nil"/>
            </w:tcBorders>
          </w:tcPr>
          <w:p w14:paraId="38176181" w14:textId="4301CD19" w:rsidR="00B123E0" w:rsidRPr="00D373EE" w:rsidRDefault="00F3263F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60</w:t>
            </w:r>
          </w:p>
        </w:tc>
      </w:tr>
      <w:tr w:rsidR="00B123E0" w:rsidRPr="00D373EE" w14:paraId="50E63EA8" w14:textId="77777777" w:rsidTr="00B123E0">
        <w:trPr>
          <w:trHeight w:val="315"/>
          <w:jc w:val="center"/>
        </w:trPr>
        <w:tc>
          <w:tcPr>
            <w:tcW w:w="83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10AE1811" w14:textId="02C07AE6" w:rsidR="00B123E0" w:rsidRPr="00D373EE" w:rsidRDefault="00B123E0" w:rsidP="00B50813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200</w:t>
            </w:r>
          </w:p>
        </w:tc>
        <w:tc>
          <w:tcPr>
            <w:tcW w:w="84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DFC6A" w14:textId="546F005A" w:rsidR="00B123E0" w:rsidRPr="00D373EE" w:rsidRDefault="00B123E0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91B21" w14:textId="65FCCFF7" w:rsidR="00B123E0" w:rsidRPr="00D373EE" w:rsidRDefault="00A11684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46.8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28E0F" w14:textId="60B37269" w:rsidR="00B123E0" w:rsidRPr="00D373EE" w:rsidRDefault="00A11684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1</w:t>
            </w:r>
          </w:p>
        </w:tc>
        <w:tc>
          <w:tcPr>
            <w:tcW w:w="1107" w:type="pct"/>
            <w:tcBorders>
              <w:left w:val="nil"/>
              <w:bottom w:val="nil"/>
              <w:right w:val="nil"/>
            </w:tcBorders>
          </w:tcPr>
          <w:p w14:paraId="0DE62355" w14:textId="32E015C9" w:rsidR="00B123E0" w:rsidRPr="00D373EE" w:rsidRDefault="00A11684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0</w:t>
            </w:r>
          </w:p>
        </w:tc>
      </w:tr>
      <w:tr w:rsidR="00B123E0" w:rsidRPr="00D373EE" w14:paraId="37B8AF83" w14:textId="77777777" w:rsidTr="00B123E0">
        <w:trPr>
          <w:trHeight w:val="315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7860BBF" w14:textId="77777777" w:rsidR="00B123E0" w:rsidRPr="00D373EE" w:rsidRDefault="00B123E0" w:rsidP="00B50813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D6B91" w14:textId="416D509E" w:rsidR="00B123E0" w:rsidRPr="00D373EE" w:rsidRDefault="00B123E0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45099" w14:textId="67913BF1" w:rsidR="00B123E0" w:rsidRPr="00D373EE" w:rsidRDefault="00A11684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76.4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DCE4" w14:textId="014C799C" w:rsidR="00B123E0" w:rsidRPr="00D373EE" w:rsidRDefault="00A11684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8</w:t>
            </w:r>
          </w:p>
        </w:tc>
        <w:tc>
          <w:tcPr>
            <w:tcW w:w="1107" w:type="pct"/>
            <w:tcBorders>
              <w:left w:val="nil"/>
              <w:bottom w:val="nil"/>
              <w:right w:val="nil"/>
            </w:tcBorders>
          </w:tcPr>
          <w:p w14:paraId="02349EB1" w14:textId="54DB379B" w:rsidR="00B123E0" w:rsidRPr="00D373EE" w:rsidRDefault="00A11684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60</w:t>
            </w:r>
          </w:p>
        </w:tc>
      </w:tr>
      <w:tr w:rsidR="00B123E0" w:rsidRPr="00D373EE" w14:paraId="187DFC63" w14:textId="77777777" w:rsidTr="00B123E0">
        <w:trPr>
          <w:trHeight w:val="315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D50742C" w14:textId="77777777" w:rsidR="00B123E0" w:rsidRPr="00D373EE" w:rsidRDefault="00B123E0" w:rsidP="00B50813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85B66C" w14:textId="19BA81A9" w:rsidR="00B123E0" w:rsidRPr="00D373EE" w:rsidRDefault="00B123E0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3F938" w14:textId="000D5E65" w:rsidR="00B123E0" w:rsidRPr="00D373EE" w:rsidRDefault="00A11684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70.2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CA4B9" w14:textId="28C0097C" w:rsidR="00B123E0" w:rsidRPr="00D373EE" w:rsidRDefault="00A11684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5</w:t>
            </w:r>
          </w:p>
        </w:tc>
        <w:tc>
          <w:tcPr>
            <w:tcW w:w="1107" w:type="pct"/>
            <w:tcBorders>
              <w:left w:val="nil"/>
              <w:right w:val="nil"/>
            </w:tcBorders>
          </w:tcPr>
          <w:p w14:paraId="34721AE1" w14:textId="5E7C9229" w:rsidR="00B123E0" w:rsidRPr="00D373EE" w:rsidRDefault="00A11684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</w:tr>
      <w:tr w:rsidR="00B123E0" w:rsidRPr="00D373EE" w14:paraId="396D4B83" w14:textId="77777777" w:rsidTr="00B123E0">
        <w:trPr>
          <w:trHeight w:val="315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0696512" w14:textId="77777777" w:rsidR="00B123E0" w:rsidRPr="00D373EE" w:rsidRDefault="00B123E0" w:rsidP="00B50813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74626" w14:textId="230CF614" w:rsidR="00B123E0" w:rsidRPr="00D373EE" w:rsidRDefault="00B123E0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AD4C7" w14:textId="7FED6B85" w:rsidR="00B123E0" w:rsidRPr="00D373EE" w:rsidRDefault="00A11684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20.5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1C03D" w14:textId="320B6994" w:rsidR="00B123E0" w:rsidRPr="00D373EE" w:rsidRDefault="00A11684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8</w:t>
            </w:r>
          </w:p>
        </w:tc>
        <w:tc>
          <w:tcPr>
            <w:tcW w:w="1107" w:type="pct"/>
            <w:tcBorders>
              <w:left w:val="nil"/>
              <w:bottom w:val="nil"/>
              <w:right w:val="nil"/>
            </w:tcBorders>
          </w:tcPr>
          <w:p w14:paraId="03679FE2" w14:textId="4F148925" w:rsidR="00B123E0" w:rsidRPr="00D373EE" w:rsidRDefault="00A11684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70</w:t>
            </w:r>
          </w:p>
        </w:tc>
      </w:tr>
      <w:tr w:rsidR="00B123E0" w:rsidRPr="00D373EE" w14:paraId="374A8E8B" w14:textId="77777777" w:rsidTr="00B123E0">
        <w:trPr>
          <w:trHeight w:val="315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25E074B" w14:textId="77777777" w:rsidR="00B123E0" w:rsidRPr="00D373EE" w:rsidRDefault="00B123E0" w:rsidP="00B50813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4A9ABE" w14:textId="43493442" w:rsidR="00B123E0" w:rsidRPr="00D373EE" w:rsidRDefault="00B123E0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1F4457" w14:textId="496B6F8B" w:rsidR="00B123E0" w:rsidRPr="00D373EE" w:rsidRDefault="00A11684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09.60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8D84DC" w14:textId="5B35F366" w:rsidR="00B123E0" w:rsidRPr="00D373EE" w:rsidRDefault="00A11684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9</w:t>
            </w:r>
          </w:p>
        </w:tc>
        <w:tc>
          <w:tcPr>
            <w:tcW w:w="1107" w:type="pct"/>
            <w:tcBorders>
              <w:left w:val="nil"/>
              <w:bottom w:val="nil"/>
              <w:right w:val="nil"/>
            </w:tcBorders>
          </w:tcPr>
          <w:p w14:paraId="24A70A80" w14:textId="44768216" w:rsidR="00B123E0" w:rsidRPr="00D373EE" w:rsidRDefault="00A11684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70</w:t>
            </w:r>
          </w:p>
        </w:tc>
      </w:tr>
      <w:tr w:rsidR="00B123E0" w:rsidRPr="00D373EE" w14:paraId="02FC8B77" w14:textId="77777777" w:rsidTr="00B123E0">
        <w:trPr>
          <w:trHeight w:val="267"/>
          <w:jc w:val="center"/>
        </w:trPr>
        <w:tc>
          <w:tcPr>
            <w:tcW w:w="83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0614F9F" w14:textId="0CD490FE" w:rsidR="00B123E0" w:rsidRPr="00D373EE" w:rsidRDefault="00B123E0" w:rsidP="00B50813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3841BC" w14:textId="6A669D64" w:rsidR="00B123E0" w:rsidRPr="00D373EE" w:rsidRDefault="00B123E0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3E7AE7" w14:textId="1F6D2041" w:rsidR="00B123E0" w:rsidRPr="00D373EE" w:rsidRDefault="00A11684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/>
                <w:kern w:val="0"/>
                <w:szCs w:val="21"/>
              </w:rPr>
              <w:t>2179.10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FDACD6" w14:textId="76FFA4F6" w:rsidR="00B123E0" w:rsidRPr="00D373EE" w:rsidRDefault="00A11684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D373EE">
              <w:rPr>
                <w:rFonts w:ascii="Times New Roman" w:hAnsi="Times New Roman" w:cs="Times New Roman"/>
                <w:kern w:val="0"/>
                <w:szCs w:val="21"/>
              </w:rPr>
              <w:t>.05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1E96CB7" w14:textId="55CDB902" w:rsidR="00B123E0" w:rsidRPr="00D373EE" w:rsidRDefault="00A11684" w:rsidP="00B50813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373E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D373E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0</w:t>
            </w:r>
          </w:p>
        </w:tc>
      </w:tr>
    </w:tbl>
    <w:p w14:paraId="7DCDCFD3" w14:textId="04FA099D" w:rsidR="007A1237" w:rsidRPr="00D373EE" w:rsidRDefault="00AD68F0" w:rsidP="0094042B">
      <w:pPr>
        <w:spacing w:line="360" w:lineRule="exact"/>
        <w:rPr>
          <w:rFonts w:ascii="Times New Roman" w:hAnsi="Times New Roman"/>
          <w:szCs w:val="21"/>
        </w:rPr>
      </w:pPr>
      <w:r w:rsidRPr="00EE77FF">
        <w:rPr>
          <w:rFonts w:ascii="Times New Roman" w:hAnsi="Times New Roman"/>
          <w:i/>
          <w:iCs/>
          <w:szCs w:val="21"/>
        </w:rPr>
        <w:t>CON</w:t>
      </w:r>
      <w:r w:rsidRPr="00D373EE">
        <w:rPr>
          <w:rFonts w:ascii="Times New Roman" w:hAnsi="Times New Roman"/>
          <w:szCs w:val="21"/>
        </w:rPr>
        <w:t xml:space="preserve">, </w:t>
      </w:r>
      <w:r w:rsidR="003B1583" w:rsidRPr="00D373EE">
        <w:rPr>
          <w:rFonts w:ascii="Times New Roman" w:hAnsi="Times New Roman"/>
          <w:szCs w:val="21"/>
        </w:rPr>
        <w:t>control</w:t>
      </w:r>
      <w:r w:rsidRPr="00D373EE">
        <w:rPr>
          <w:rFonts w:ascii="Times New Roman" w:hAnsi="Times New Roman"/>
          <w:szCs w:val="21"/>
        </w:rPr>
        <w:t xml:space="preserve">; </w:t>
      </w:r>
      <w:r w:rsidRPr="00EE77FF">
        <w:rPr>
          <w:rFonts w:ascii="Times New Roman" w:hAnsi="Times New Roman" w:hint="eastAsia"/>
          <w:i/>
          <w:iCs/>
          <w:color w:val="000000"/>
          <w:kern w:val="0"/>
          <w:szCs w:val="21"/>
        </w:rPr>
        <w:t>R</w:t>
      </w:r>
      <w:r w:rsidRPr="00EE77FF">
        <w:rPr>
          <w:rFonts w:ascii="Times New Roman" w:hAnsi="Times New Roman"/>
          <w:i/>
          <w:iCs/>
          <w:color w:val="000000"/>
          <w:kern w:val="0"/>
          <w:szCs w:val="21"/>
        </w:rPr>
        <w:t>E200</w:t>
      </w:r>
      <w:r w:rsidRPr="00D373EE">
        <w:rPr>
          <w:rFonts w:ascii="Times New Roman" w:hAnsi="Times New Roman"/>
          <w:color w:val="000000"/>
          <w:kern w:val="0"/>
          <w:szCs w:val="21"/>
        </w:rPr>
        <w:t>,</w:t>
      </w:r>
      <w:r w:rsidRPr="00D373EE">
        <w:rPr>
          <w:rFonts w:ascii="Times New Roman" w:hAnsi="Times New Roman"/>
          <w:szCs w:val="21"/>
        </w:rPr>
        <w:t xml:space="preserve"> 200 mg/kg rosemary extract</w:t>
      </w:r>
    </w:p>
    <w:sectPr w:rsidR="007A1237" w:rsidRPr="00D373EE" w:rsidSect="008769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641C1" w14:textId="77777777" w:rsidR="00EA74A2" w:rsidRDefault="00EA74A2" w:rsidP="00897CE7">
      <w:r>
        <w:separator/>
      </w:r>
    </w:p>
  </w:endnote>
  <w:endnote w:type="continuationSeparator" w:id="0">
    <w:p w14:paraId="39D05BAB" w14:textId="77777777" w:rsidR="00EA74A2" w:rsidRDefault="00EA74A2" w:rsidP="00897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30DED" w14:textId="77777777" w:rsidR="00EA74A2" w:rsidRDefault="00EA74A2" w:rsidP="00897CE7">
      <w:r>
        <w:separator/>
      </w:r>
    </w:p>
  </w:footnote>
  <w:footnote w:type="continuationSeparator" w:id="0">
    <w:p w14:paraId="6C66634F" w14:textId="77777777" w:rsidR="00EA74A2" w:rsidRDefault="00EA74A2" w:rsidP="00897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41D"/>
    <w:rsid w:val="0001295B"/>
    <w:rsid w:val="0002418D"/>
    <w:rsid w:val="0003007F"/>
    <w:rsid w:val="00031F27"/>
    <w:rsid w:val="00033BD1"/>
    <w:rsid w:val="00053270"/>
    <w:rsid w:val="00061366"/>
    <w:rsid w:val="00063C4D"/>
    <w:rsid w:val="000713BC"/>
    <w:rsid w:val="000817AB"/>
    <w:rsid w:val="00085429"/>
    <w:rsid w:val="00091048"/>
    <w:rsid w:val="000948E9"/>
    <w:rsid w:val="0009597B"/>
    <w:rsid w:val="000A41D1"/>
    <w:rsid w:val="000B0C19"/>
    <w:rsid w:val="000B5183"/>
    <w:rsid w:val="000C00AD"/>
    <w:rsid w:val="000D4009"/>
    <w:rsid w:val="000E237B"/>
    <w:rsid w:val="000E354D"/>
    <w:rsid w:val="000E4EBF"/>
    <w:rsid w:val="000E613D"/>
    <w:rsid w:val="00107F43"/>
    <w:rsid w:val="00113A7A"/>
    <w:rsid w:val="001217A3"/>
    <w:rsid w:val="00126291"/>
    <w:rsid w:val="00132D21"/>
    <w:rsid w:val="00137267"/>
    <w:rsid w:val="0013743C"/>
    <w:rsid w:val="00150E13"/>
    <w:rsid w:val="00152B53"/>
    <w:rsid w:val="00163F2D"/>
    <w:rsid w:val="00167A70"/>
    <w:rsid w:val="00167F18"/>
    <w:rsid w:val="00176884"/>
    <w:rsid w:val="00184175"/>
    <w:rsid w:val="00190DF5"/>
    <w:rsid w:val="0019111A"/>
    <w:rsid w:val="001A4E3E"/>
    <w:rsid w:val="001B37AC"/>
    <w:rsid w:val="001B3F5D"/>
    <w:rsid w:val="001B7464"/>
    <w:rsid w:val="001C40D4"/>
    <w:rsid w:val="001C577D"/>
    <w:rsid w:val="001D132B"/>
    <w:rsid w:val="001E2ED5"/>
    <w:rsid w:val="001E3F53"/>
    <w:rsid w:val="001F2854"/>
    <w:rsid w:val="001F2CAE"/>
    <w:rsid w:val="001F574C"/>
    <w:rsid w:val="00210C06"/>
    <w:rsid w:val="002168D1"/>
    <w:rsid w:val="00234225"/>
    <w:rsid w:val="00246E55"/>
    <w:rsid w:val="0025117B"/>
    <w:rsid w:val="00252752"/>
    <w:rsid w:val="00254164"/>
    <w:rsid w:val="00266588"/>
    <w:rsid w:val="00283DEC"/>
    <w:rsid w:val="00290684"/>
    <w:rsid w:val="002A21A0"/>
    <w:rsid w:val="002A6539"/>
    <w:rsid w:val="002B448B"/>
    <w:rsid w:val="002B6D12"/>
    <w:rsid w:val="002C1C28"/>
    <w:rsid w:val="002F1EE8"/>
    <w:rsid w:val="002F5D22"/>
    <w:rsid w:val="002F60C7"/>
    <w:rsid w:val="00304431"/>
    <w:rsid w:val="00312F55"/>
    <w:rsid w:val="003142D4"/>
    <w:rsid w:val="003148D1"/>
    <w:rsid w:val="00321F13"/>
    <w:rsid w:val="00325619"/>
    <w:rsid w:val="00331BF7"/>
    <w:rsid w:val="00333482"/>
    <w:rsid w:val="00334682"/>
    <w:rsid w:val="00334D67"/>
    <w:rsid w:val="00336D6F"/>
    <w:rsid w:val="003448EA"/>
    <w:rsid w:val="0035342A"/>
    <w:rsid w:val="00365AE6"/>
    <w:rsid w:val="00365B28"/>
    <w:rsid w:val="00376B2A"/>
    <w:rsid w:val="00377D8E"/>
    <w:rsid w:val="00392637"/>
    <w:rsid w:val="003959F6"/>
    <w:rsid w:val="0039725C"/>
    <w:rsid w:val="003A3EA2"/>
    <w:rsid w:val="003A645B"/>
    <w:rsid w:val="003B1583"/>
    <w:rsid w:val="003B17E1"/>
    <w:rsid w:val="003B3672"/>
    <w:rsid w:val="003C247E"/>
    <w:rsid w:val="003C3982"/>
    <w:rsid w:val="003D2BB1"/>
    <w:rsid w:val="003D2DCA"/>
    <w:rsid w:val="003D5DC8"/>
    <w:rsid w:val="003F6C24"/>
    <w:rsid w:val="00404123"/>
    <w:rsid w:val="00413291"/>
    <w:rsid w:val="00420359"/>
    <w:rsid w:val="00430DE3"/>
    <w:rsid w:val="00432C16"/>
    <w:rsid w:val="00442C5A"/>
    <w:rsid w:val="00444F2B"/>
    <w:rsid w:val="00446EBC"/>
    <w:rsid w:val="0045038B"/>
    <w:rsid w:val="004565C3"/>
    <w:rsid w:val="004611D4"/>
    <w:rsid w:val="004826F4"/>
    <w:rsid w:val="0048774E"/>
    <w:rsid w:val="004A4FF9"/>
    <w:rsid w:val="004A62D5"/>
    <w:rsid w:val="004B29FF"/>
    <w:rsid w:val="004C0B52"/>
    <w:rsid w:val="004D1972"/>
    <w:rsid w:val="004E3710"/>
    <w:rsid w:val="004F13AC"/>
    <w:rsid w:val="004F7DE2"/>
    <w:rsid w:val="0051341D"/>
    <w:rsid w:val="00540446"/>
    <w:rsid w:val="00566207"/>
    <w:rsid w:val="005800EE"/>
    <w:rsid w:val="00581DB9"/>
    <w:rsid w:val="005967E0"/>
    <w:rsid w:val="005B65BD"/>
    <w:rsid w:val="005C04B3"/>
    <w:rsid w:val="005E67C5"/>
    <w:rsid w:val="005E6865"/>
    <w:rsid w:val="00604017"/>
    <w:rsid w:val="00604128"/>
    <w:rsid w:val="0061226E"/>
    <w:rsid w:val="0061552C"/>
    <w:rsid w:val="00615FB1"/>
    <w:rsid w:val="006272B0"/>
    <w:rsid w:val="006318BF"/>
    <w:rsid w:val="00631945"/>
    <w:rsid w:val="0064397A"/>
    <w:rsid w:val="006443B5"/>
    <w:rsid w:val="00654C38"/>
    <w:rsid w:val="00656C37"/>
    <w:rsid w:val="00665C1E"/>
    <w:rsid w:val="00666338"/>
    <w:rsid w:val="006828B5"/>
    <w:rsid w:val="00690EFC"/>
    <w:rsid w:val="00696DA3"/>
    <w:rsid w:val="00697A7D"/>
    <w:rsid w:val="006B1905"/>
    <w:rsid w:val="006B1B06"/>
    <w:rsid w:val="006C0C21"/>
    <w:rsid w:val="006C2E0F"/>
    <w:rsid w:val="006D5D12"/>
    <w:rsid w:val="006F6EBF"/>
    <w:rsid w:val="0070510D"/>
    <w:rsid w:val="00717A1E"/>
    <w:rsid w:val="00734873"/>
    <w:rsid w:val="0074241D"/>
    <w:rsid w:val="007427F8"/>
    <w:rsid w:val="0074361E"/>
    <w:rsid w:val="00752CFA"/>
    <w:rsid w:val="0075376A"/>
    <w:rsid w:val="007541B2"/>
    <w:rsid w:val="0076664C"/>
    <w:rsid w:val="00767C05"/>
    <w:rsid w:val="007801C5"/>
    <w:rsid w:val="00791D8C"/>
    <w:rsid w:val="00792480"/>
    <w:rsid w:val="007A1237"/>
    <w:rsid w:val="007A40F3"/>
    <w:rsid w:val="007B24DD"/>
    <w:rsid w:val="007B2973"/>
    <w:rsid w:val="007C094A"/>
    <w:rsid w:val="007C7081"/>
    <w:rsid w:val="007D7B5C"/>
    <w:rsid w:val="007E1C00"/>
    <w:rsid w:val="007E7184"/>
    <w:rsid w:val="007E7A9C"/>
    <w:rsid w:val="007F5B3A"/>
    <w:rsid w:val="007F66BA"/>
    <w:rsid w:val="007F7340"/>
    <w:rsid w:val="007F73DC"/>
    <w:rsid w:val="008125BD"/>
    <w:rsid w:val="0082411B"/>
    <w:rsid w:val="008271DC"/>
    <w:rsid w:val="00833B06"/>
    <w:rsid w:val="008356B7"/>
    <w:rsid w:val="00837304"/>
    <w:rsid w:val="00852391"/>
    <w:rsid w:val="00864307"/>
    <w:rsid w:val="00870C7C"/>
    <w:rsid w:val="00870F99"/>
    <w:rsid w:val="00874165"/>
    <w:rsid w:val="008759CA"/>
    <w:rsid w:val="0087690A"/>
    <w:rsid w:val="00891C62"/>
    <w:rsid w:val="00893577"/>
    <w:rsid w:val="008946DB"/>
    <w:rsid w:val="0089637F"/>
    <w:rsid w:val="00897CE7"/>
    <w:rsid w:val="008A3779"/>
    <w:rsid w:val="008B17FB"/>
    <w:rsid w:val="008B70B1"/>
    <w:rsid w:val="008C7D07"/>
    <w:rsid w:val="008D279C"/>
    <w:rsid w:val="008D58C3"/>
    <w:rsid w:val="008F2D2F"/>
    <w:rsid w:val="008F6E21"/>
    <w:rsid w:val="009012C4"/>
    <w:rsid w:val="00906442"/>
    <w:rsid w:val="00912101"/>
    <w:rsid w:val="0094042B"/>
    <w:rsid w:val="00942574"/>
    <w:rsid w:val="00944C7F"/>
    <w:rsid w:val="0094585A"/>
    <w:rsid w:val="00965F84"/>
    <w:rsid w:val="00967986"/>
    <w:rsid w:val="009700E9"/>
    <w:rsid w:val="009863CB"/>
    <w:rsid w:val="009906F0"/>
    <w:rsid w:val="00990C6C"/>
    <w:rsid w:val="009A08B3"/>
    <w:rsid w:val="009B65E0"/>
    <w:rsid w:val="009C0B57"/>
    <w:rsid w:val="009C41C2"/>
    <w:rsid w:val="009C6502"/>
    <w:rsid w:val="009E0457"/>
    <w:rsid w:val="009F2135"/>
    <w:rsid w:val="00A055C4"/>
    <w:rsid w:val="00A07CFC"/>
    <w:rsid w:val="00A1038A"/>
    <w:rsid w:val="00A11684"/>
    <w:rsid w:val="00A140B7"/>
    <w:rsid w:val="00A3323D"/>
    <w:rsid w:val="00A33AD1"/>
    <w:rsid w:val="00A35EDE"/>
    <w:rsid w:val="00A43336"/>
    <w:rsid w:val="00A456F5"/>
    <w:rsid w:val="00A45712"/>
    <w:rsid w:val="00A56A56"/>
    <w:rsid w:val="00A576D2"/>
    <w:rsid w:val="00A60C01"/>
    <w:rsid w:val="00A761C9"/>
    <w:rsid w:val="00A84081"/>
    <w:rsid w:val="00A9302C"/>
    <w:rsid w:val="00A94FE4"/>
    <w:rsid w:val="00AA62B8"/>
    <w:rsid w:val="00AB0E55"/>
    <w:rsid w:val="00AB2386"/>
    <w:rsid w:val="00AB3213"/>
    <w:rsid w:val="00AB4676"/>
    <w:rsid w:val="00AB49DB"/>
    <w:rsid w:val="00AB5F47"/>
    <w:rsid w:val="00AC102C"/>
    <w:rsid w:val="00AD1E8E"/>
    <w:rsid w:val="00AD3384"/>
    <w:rsid w:val="00AD3990"/>
    <w:rsid w:val="00AD68F0"/>
    <w:rsid w:val="00AE6793"/>
    <w:rsid w:val="00AF23F1"/>
    <w:rsid w:val="00B03E29"/>
    <w:rsid w:val="00B11298"/>
    <w:rsid w:val="00B123E0"/>
    <w:rsid w:val="00B14854"/>
    <w:rsid w:val="00B14991"/>
    <w:rsid w:val="00B16108"/>
    <w:rsid w:val="00B44055"/>
    <w:rsid w:val="00B50813"/>
    <w:rsid w:val="00B64181"/>
    <w:rsid w:val="00B66C1C"/>
    <w:rsid w:val="00B67703"/>
    <w:rsid w:val="00B7562F"/>
    <w:rsid w:val="00B8776B"/>
    <w:rsid w:val="00BA25BB"/>
    <w:rsid w:val="00BA47F3"/>
    <w:rsid w:val="00BB2DF3"/>
    <w:rsid w:val="00BC153D"/>
    <w:rsid w:val="00BC2137"/>
    <w:rsid w:val="00BE118A"/>
    <w:rsid w:val="00BE4A5B"/>
    <w:rsid w:val="00BE61E5"/>
    <w:rsid w:val="00BF02F2"/>
    <w:rsid w:val="00BF5EF5"/>
    <w:rsid w:val="00BF7AF3"/>
    <w:rsid w:val="00C05423"/>
    <w:rsid w:val="00C10DD3"/>
    <w:rsid w:val="00C13D9A"/>
    <w:rsid w:val="00C25352"/>
    <w:rsid w:val="00C307C2"/>
    <w:rsid w:val="00C62AC0"/>
    <w:rsid w:val="00C65909"/>
    <w:rsid w:val="00C7616F"/>
    <w:rsid w:val="00C919E8"/>
    <w:rsid w:val="00C935E5"/>
    <w:rsid w:val="00C97546"/>
    <w:rsid w:val="00CA7974"/>
    <w:rsid w:val="00CB0C96"/>
    <w:rsid w:val="00CB385A"/>
    <w:rsid w:val="00CD06CD"/>
    <w:rsid w:val="00CD1EBA"/>
    <w:rsid w:val="00CE5609"/>
    <w:rsid w:val="00CE75F6"/>
    <w:rsid w:val="00CF350F"/>
    <w:rsid w:val="00CF412F"/>
    <w:rsid w:val="00CF4AB7"/>
    <w:rsid w:val="00CF706E"/>
    <w:rsid w:val="00D0009A"/>
    <w:rsid w:val="00D03E6C"/>
    <w:rsid w:val="00D1327D"/>
    <w:rsid w:val="00D23C0D"/>
    <w:rsid w:val="00D242B1"/>
    <w:rsid w:val="00D344CA"/>
    <w:rsid w:val="00D373EE"/>
    <w:rsid w:val="00D4047E"/>
    <w:rsid w:val="00D4524D"/>
    <w:rsid w:val="00D56B0E"/>
    <w:rsid w:val="00D63B6B"/>
    <w:rsid w:val="00D66F7F"/>
    <w:rsid w:val="00D70934"/>
    <w:rsid w:val="00D77E17"/>
    <w:rsid w:val="00D80F45"/>
    <w:rsid w:val="00D95183"/>
    <w:rsid w:val="00DB041D"/>
    <w:rsid w:val="00DC5CB6"/>
    <w:rsid w:val="00DD4F2D"/>
    <w:rsid w:val="00DE4CC1"/>
    <w:rsid w:val="00E07AD7"/>
    <w:rsid w:val="00E105B5"/>
    <w:rsid w:val="00E16E8E"/>
    <w:rsid w:val="00E170D5"/>
    <w:rsid w:val="00E256C2"/>
    <w:rsid w:val="00E33FD8"/>
    <w:rsid w:val="00E374D7"/>
    <w:rsid w:val="00E43C84"/>
    <w:rsid w:val="00E57878"/>
    <w:rsid w:val="00E60622"/>
    <w:rsid w:val="00E62515"/>
    <w:rsid w:val="00E647FB"/>
    <w:rsid w:val="00E67713"/>
    <w:rsid w:val="00E70B56"/>
    <w:rsid w:val="00E732F7"/>
    <w:rsid w:val="00E848D6"/>
    <w:rsid w:val="00E851FB"/>
    <w:rsid w:val="00E8608A"/>
    <w:rsid w:val="00E934AA"/>
    <w:rsid w:val="00EA6052"/>
    <w:rsid w:val="00EA74A2"/>
    <w:rsid w:val="00EB1D1D"/>
    <w:rsid w:val="00EB3338"/>
    <w:rsid w:val="00EB4A77"/>
    <w:rsid w:val="00EB7F18"/>
    <w:rsid w:val="00ED1EE6"/>
    <w:rsid w:val="00ED4DDD"/>
    <w:rsid w:val="00EE3440"/>
    <w:rsid w:val="00EE77FF"/>
    <w:rsid w:val="00EF2EF7"/>
    <w:rsid w:val="00EF48AF"/>
    <w:rsid w:val="00F0115A"/>
    <w:rsid w:val="00F067B5"/>
    <w:rsid w:val="00F118AE"/>
    <w:rsid w:val="00F20E8F"/>
    <w:rsid w:val="00F21658"/>
    <w:rsid w:val="00F23EB8"/>
    <w:rsid w:val="00F2476E"/>
    <w:rsid w:val="00F310C8"/>
    <w:rsid w:val="00F3263F"/>
    <w:rsid w:val="00F36CF1"/>
    <w:rsid w:val="00F41142"/>
    <w:rsid w:val="00F45AE3"/>
    <w:rsid w:val="00F701DC"/>
    <w:rsid w:val="00F71B8E"/>
    <w:rsid w:val="00F7647E"/>
    <w:rsid w:val="00F7712E"/>
    <w:rsid w:val="00F77EC4"/>
    <w:rsid w:val="00F81116"/>
    <w:rsid w:val="00F813B8"/>
    <w:rsid w:val="00F86B4E"/>
    <w:rsid w:val="00F93646"/>
    <w:rsid w:val="00F948B7"/>
    <w:rsid w:val="00FA0CB0"/>
    <w:rsid w:val="00FA2C98"/>
    <w:rsid w:val="00FA48D3"/>
    <w:rsid w:val="00FB210A"/>
    <w:rsid w:val="00FB7B00"/>
    <w:rsid w:val="00FD4E20"/>
    <w:rsid w:val="00FE2920"/>
    <w:rsid w:val="00FF2D73"/>
    <w:rsid w:val="00FF4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5D2D0"/>
  <w15:chartTrackingRefBased/>
  <w15:docId w15:val="{B7DF13F0-5B88-4E9E-AD65-065767744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52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C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7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C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6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连华</dc:creator>
  <cp:keywords/>
  <dc:description/>
  <cp:lastModifiedBy>857435143@qq.com</cp:lastModifiedBy>
  <cp:revision>3</cp:revision>
  <dcterms:created xsi:type="dcterms:W3CDTF">2023-08-02T07:52:00Z</dcterms:created>
  <dcterms:modified xsi:type="dcterms:W3CDTF">2023-08-02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5c1a1bd2ec66f848199edd541d94b8b7fe590d0b7e48b5de625bae4178ccfa</vt:lpwstr>
  </property>
</Properties>
</file>